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8F871" w14:textId="77777777" w:rsidR="00013671" w:rsidRDefault="00013671" w:rsidP="00013671">
      <w:pPr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b/>
          <w:color w:val="000000" w:themeColor="text1"/>
          <w:sz w:val="22"/>
          <w:szCs w:val="22"/>
          <w:lang w:val="en-US"/>
        </w:rPr>
        <w:t>Supplements</w:t>
      </w:r>
    </w:p>
    <w:p w14:paraId="3A6FEFF3" w14:textId="77777777" w:rsidR="00013671" w:rsidRPr="001F3067" w:rsidRDefault="00013671" w:rsidP="00013671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1F3067">
        <w:rPr>
          <w:b/>
          <w:color w:val="000000" w:themeColor="text1"/>
          <w:sz w:val="22"/>
          <w:szCs w:val="22"/>
          <w:lang w:val="en-US"/>
        </w:rPr>
        <w:t xml:space="preserve">Figure </w:t>
      </w:r>
      <w:r>
        <w:rPr>
          <w:b/>
          <w:color w:val="000000" w:themeColor="text1"/>
          <w:sz w:val="22"/>
          <w:szCs w:val="22"/>
          <w:lang w:val="en-US"/>
        </w:rPr>
        <w:t>S1</w:t>
      </w:r>
      <w:r w:rsidRPr="001F3067">
        <w:rPr>
          <w:b/>
          <w:color w:val="000000" w:themeColor="text1"/>
          <w:sz w:val="22"/>
          <w:szCs w:val="22"/>
          <w:lang w:val="en-US"/>
        </w:rPr>
        <w:t>.</w:t>
      </w:r>
      <w:r w:rsidRPr="001F3067">
        <w:rPr>
          <w:color w:val="000000" w:themeColor="text1"/>
          <w:sz w:val="22"/>
          <w:szCs w:val="22"/>
          <w:lang w:val="en-US"/>
        </w:rPr>
        <w:t xml:space="preserve"> Comparison of patients that were free from AF recurrence when allowing AADs and off AADs, after 12 and 24 months. </w:t>
      </w:r>
      <w:r w:rsidRPr="001F3067">
        <w:rPr>
          <w:b/>
          <w:color w:val="000000" w:themeColor="text1"/>
          <w:sz w:val="22"/>
          <w:szCs w:val="22"/>
          <w:lang w:val="en-US"/>
        </w:rPr>
        <w:t>(A)</w:t>
      </w:r>
      <w:r w:rsidRPr="001F3067">
        <w:rPr>
          <w:color w:val="000000" w:themeColor="text1"/>
          <w:sz w:val="22"/>
          <w:szCs w:val="22"/>
          <w:lang w:val="en-US"/>
        </w:rPr>
        <w:t xml:space="preserve"> Patients with pre-operative paroxysmal AF. </w:t>
      </w:r>
      <w:r w:rsidRPr="001F3067">
        <w:rPr>
          <w:b/>
          <w:color w:val="000000" w:themeColor="text1"/>
          <w:sz w:val="22"/>
          <w:szCs w:val="22"/>
          <w:lang w:val="en-US"/>
        </w:rPr>
        <w:t>(B)</w:t>
      </w:r>
      <w:r w:rsidRPr="001F3067">
        <w:rPr>
          <w:color w:val="000000" w:themeColor="text1"/>
          <w:sz w:val="22"/>
          <w:szCs w:val="22"/>
          <w:lang w:val="en-US"/>
        </w:rPr>
        <w:t xml:space="preserve"> Patients with pre-operative (longstanding)-persistent AF. AAD=antiarrhythmic drugs; AF=atrial fibrillation.</w:t>
      </w:r>
    </w:p>
    <w:p w14:paraId="73552281" w14:textId="77D0BE09" w:rsidR="00C444BD" w:rsidRDefault="00C444BD"/>
    <w:p w14:paraId="7C861D36" w14:textId="4D2EF196" w:rsidR="00AA49CA" w:rsidRDefault="005A6117" w:rsidP="00FA69CE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FA69CE">
        <w:rPr>
          <w:b/>
        </w:rPr>
        <w:t>Table S</w:t>
      </w:r>
      <w:r w:rsidR="00FA69CE">
        <w:rPr>
          <w:b/>
        </w:rPr>
        <w:t>1</w:t>
      </w:r>
      <w:r w:rsidRPr="00FA69CE">
        <w:rPr>
          <w:b/>
        </w:rPr>
        <w:t>.</w:t>
      </w:r>
      <w:r w:rsidR="00FA69CE">
        <w:t xml:space="preserve"> </w:t>
      </w:r>
      <w:r w:rsidR="00FA69CE" w:rsidRPr="001F3067">
        <w:rPr>
          <w:color w:val="000000" w:themeColor="text1"/>
          <w:sz w:val="22"/>
          <w:szCs w:val="22"/>
          <w:lang w:val="en-US"/>
        </w:rPr>
        <w:t xml:space="preserve">Efficacy rates of a unilateral left-sided hybrid ablation. Groups were made based on </w:t>
      </w:r>
      <w:r w:rsidR="00FA69CE">
        <w:rPr>
          <w:color w:val="000000" w:themeColor="text1"/>
          <w:sz w:val="22"/>
          <w:szCs w:val="22"/>
          <w:lang w:val="en-US"/>
        </w:rPr>
        <w:t>electrophysiological validation strategy and pre-operative AF type</w:t>
      </w:r>
      <w:r w:rsidR="00FA69CE" w:rsidRPr="001F3067">
        <w:rPr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="00FA69CE" w:rsidRPr="001F3067">
        <w:rPr>
          <w:color w:val="000000" w:themeColor="text1"/>
          <w:sz w:val="22"/>
          <w:szCs w:val="22"/>
          <w:lang w:val="en-US"/>
        </w:rPr>
        <w:t>pAF</w:t>
      </w:r>
      <w:proofErr w:type="spellEnd"/>
      <w:r w:rsidR="00FA69CE" w:rsidRPr="001F3067">
        <w:rPr>
          <w:color w:val="000000" w:themeColor="text1"/>
          <w:sz w:val="22"/>
          <w:szCs w:val="22"/>
          <w:lang w:val="en-US"/>
        </w:rPr>
        <w:t>=paroxysmal AF.</w:t>
      </w:r>
    </w:p>
    <w:p w14:paraId="1CF6F0EB" w14:textId="77777777" w:rsidR="00AA49CA" w:rsidRDefault="00AA49CA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br w:type="page"/>
      </w:r>
    </w:p>
    <w:p w14:paraId="561E846C" w14:textId="08F8F3B3" w:rsidR="00AA49CA" w:rsidRPr="001F3067" w:rsidRDefault="00AA49CA" w:rsidP="00AA49CA">
      <w:pPr>
        <w:spacing w:line="480" w:lineRule="auto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lastRenderedPageBreak/>
        <w:t>Table S1.</w:t>
      </w:r>
      <w:r w:rsidRPr="001F3067">
        <w:rPr>
          <w:color w:val="000000" w:themeColor="text1"/>
          <w:sz w:val="22"/>
          <w:szCs w:val="22"/>
          <w:lang w:val="en-US"/>
        </w:rPr>
        <w:t xml:space="preserve"> Efficacy results until 12 and 24 months after unilateral left-sided hybrid ablation</w:t>
      </w:r>
      <w:r>
        <w:rPr>
          <w:color w:val="000000" w:themeColor="text1"/>
          <w:sz w:val="22"/>
          <w:szCs w:val="22"/>
          <w:lang w:val="en-US"/>
        </w:rPr>
        <w:t xml:space="preserve"> b</w:t>
      </w:r>
      <w:r w:rsidRPr="001F3067">
        <w:rPr>
          <w:color w:val="000000" w:themeColor="text1"/>
          <w:sz w:val="22"/>
          <w:szCs w:val="22"/>
          <w:lang w:val="en-US"/>
        </w:rPr>
        <w:t>ased on electrophysiologic validation strategy.</w:t>
      </w:r>
    </w:p>
    <w:tbl>
      <w:tblPr>
        <w:tblStyle w:val="PlainTable4"/>
        <w:tblW w:w="10212" w:type="dxa"/>
        <w:tblInd w:w="-709" w:type="dxa"/>
        <w:tblLook w:val="04A0" w:firstRow="1" w:lastRow="0" w:firstColumn="1" w:lastColumn="0" w:noHBand="0" w:noVBand="1"/>
      </w:tblPr>
      <w:tblGrid>
        <w:gridCol w:w="2141"/>
        <w:gridCol w:w="2142"/>
        <w:gridCol w:w="2964"/>
        <w:gridCol w:w="2965"/>
      </w:tblGrid>
      <w:tr w:rsidR="00AA49CA" w:rsidRPr="001F3067" w14:paraId="28EC8EBE" w14:textId="77777777" w:rsidTr="00A13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0C82" w14:textId="77777777" w:rsidR="00AA49CA" w:rsidRPr="001F3067" w:rsidRDefault="00AA49CA" w:rsidP="00A13068">
            <w:pPr>
              <w:spacing w:beforeLines="20" w:before="48" w:afterLines="20" w:after="48"/>
              <w:rPr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SR allowing AADs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B8EE" w14:textId="77777777" w:rsidR="00AA49CA" w:rsidRPr="001F3067" w:rsidRDefault="00AA49CA" w:rsidP="00A13068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Epicardial validatio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7D45" w14:textId="77777777" w:rsidR="00AA49CA" w:rsidRPr="001F3067" w:rsidRDefault="00AA49CA" w:rsidP="00A13068">
            <w:pPr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Endocardial validation</w:t>
            </w:r>
          </w:p>
        </w:tc>
      </w:tr>
      <w:tr w:rsidR="00AA49CA" w:rsidRPr="001F3067" w14:paraId="6197DFB9" w14:textId="77777777" w:rsidTr="00A1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vAlign w:val="center"/>
          </w:tcPr>
          <w:p w14:paraId="162CDE3A" w14:textId="77777777" w:rsidR="00AA49CA" w:rsidRPr="001F3067" w:rsidRDefault="00AA49CA" w:rsidP="00A13068">
            <w:pPr>
              <w:spacing w:beforeLines="20" w:before="48" w:afterLines="20" w:after="48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2141" w:type="dxa"/>
            <w:vAlign w:val="center"/>
          </w:tcPr>
          <w:p w14:paraId="52560A52" w14:textId="77777777" w:rsidR="00AA49CA" w:rsidRPr="001F3067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All patients</w:t>
            </w:r>
          </w:p>
        </w:tc>
        <w:tc>
          <w:tcPr>
            <w:tcW w:w="2964" w:type="dxa"/>
            <w:vAlign w:val="center"/>
          </w:tcPr>
          <w:p w14:paraId="49D6CEEB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87% (7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7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100)</w:t>
            </w:r>
          </w:p>
        </w:tc>
        <w:tc>
          <w:tcPr>
            <w:tcW w:w="2965" w:type="dxa"/>
            <w:vAlign w:val="center"/>
          </w:tcPr>
          <w:p w14:paraId="50CCF31F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 75% (66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 8</w:t>
            </w:r>
            <w:r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6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)</w:t>
            </w:r>
          </w:p>
        </w:tc>
      </w:tr>
      <w:tr w:rsidR="00AA49CA" w:rsidRPr="001F3067" w14:paraId="24A2D514" w14:textId="77777777" w:rsidTr="00A1306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vAlign w:val="center"/>
          </w:tcPr>
          <w:p w14:paraId="1A6EB8E4" w14:textId="77777777" w:rsidR="00AA49CA" w:rsidRPr="001F3067" w:rsidRDefault="00AA49CA" w:rsidP="00A13068">
            <w:pPr>
              <w:spacing w:beforeLines="20" w:before="48" w:afterLines="20" w:after="48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1" w:type="dxa"/>
            <w:vAlign w:val="center"/>
          </w:tcPr>
          <w:p w14:paraId="24B7BFE6" w14:textId="77777777" w:rsidR="00AA49CA" w:rsidRPr="001F3067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pAF</w:t>
            </w:r>
            <w:proofErr w:type="spellEnd"/>
          </w:p>
        </w:tc>
        <w:tc>
          <w:tcPr>
            <w:tcW w:w="2964" w:type="dxa"/>
            <w:vAlign w:val="center"/>
          </w:tcPr>
          <w:p w14:paraId="38498F74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A852F9">
              <w:rPr>
                <w:color w:val="000000"/>
                <w:sz w:val="22"/>
                <w:szCs w:val="22"/>
                <w:lang w:val="en-US"/>
              </w:rPr>
              <w:t> 84% (</w:t>
            </w:r>
            <w:r>
              <w:rPr>
                <w:color w:val="000000"/>
                <w:sz w:val="22"/>
                <w:szCs w:val="22"/>
                <w:lang w:val="en-US"/>
              </w:rPr>
              <w:t>70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100)</w:t>
            </w:r>
          </w:p>
        </w:tc>
        <w:tc>
          <w:tcPr>
            <w:tcW w:w="2965" w:type="dxa"/>
            <w:vAlign w:val="center"/>
          </w:tcPr>
          <w:p w14:paraId="7911381E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lang w:val="en-US"/>
              </w:rPr>
              <w:t xml:space="preserve"> 74% (64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 xml:space="preserve"> 86)</w:t>
            </w:r>
          </w:p>
        </w:tc>
      </w:tr>
      <w:tr w:rsidR="00AA49CA" w:rsidRPr="001F3067" w14:paraId="08F7219B" w14:textId="77777777" w:rsidTr="00A1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vAlign w:val="center"/>
          </w:tcPr>
          <w:p w14:paraId="15D5359D" w14:textId="77777777" w:rsidR="00AA49CA" w:rsidRPr="001F3067" w:rsidRDefault="00AA49CA" w:rsidP="00A13068">
            <w:pPr>
              <w:spacing w:beforeLines="20" w:before="48" w:afterLines="20" w:after="48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1" w:type="dxa"/>
            <w:vAlign w:val="center"/>
          </w:tcPr>
          <w:p w14:paraId="2F76773E" w14:textId="77777777" w:rsidR="00AA49CA" w:rsidRPr="001F3067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non-</w:t>
            </w:r>
            <w:proofErr w:type="spellStart"/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pAF</w:t>
            </w:r>
            <w:proofErr w:type="spellEnd"/>
          </w:p>
        </w:tc>
        <w:tc>
          <w:tcPr>
            <w:tcW w:w="2964" w:type="dxa"/>
            <w:vAlign w:val="center"/>
          </w:tcPr>
          <w:p w14:paraId="6EC949A1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2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% (7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7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100)</w:t>
            </w:r>
          </w:p>
        </w:tc>
        <w:tc>
          <w:tcPr>
            <w:tcW w:w="2965" w:type="dxa"/>
            <w:vAlign w:val="center"/>
          </w:tcPr>
          <w:p w14:paraId="3B1AA9F6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 7</w:t>
            </w:r>
            <w:r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9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% (6</w:t>
            </w:r>
            <w:r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3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 </w:t>
            </w:r>
            <w:r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77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>)</w:t>
            </w:r>
          </w:p>
        </w:tc>
      </w:tr>
      <w:tr w:rsidR="00AA49CA" w:rsidRPr="001F3067" w14:paraId="20A0CF56" w14:textId="77777777" w:rsidTr="00A1306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vAlign w:val="center"/>
          </w:tcPr>
          <w:p w14:paraId="0BD0E59E" w14:textId="77777777" w:rsidR="00AA49CA" w:rsidRPr="001F3067" w:rsidRDefault="00AA49CA" w:rsidP="00A13068">
            <w:pPr>
              <w:spacing w:beforeLines="20" w:before="48" w:afterLines="20" w:after="48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24 months</w:t>
            </w:r>
          </w:p>
        </w:tc>
        <w:tc>
          <w:tcPr>
            <w:tcW w:w="2141" w:type="dxa"/>
            <w:vAlign w:val="center"/>
          </w:tcPr>
          <w:p w14:paraId="68059B9D" w14:textId="77777777" w:rsidR="00AA49CA" w:rsidRPr="001F3067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bCs/>
                <w:color w:val="000000" w:themeColor="text1"/>
                <w:sz w:val="22"/>
                <w:szCs w:val="22"/>
                <w:lang w:val="en-US"/>
              </w:rPr>
              <w:t>All patients</w:t>
            </w:r>
          </w:p>
        </w:tc>
        <w:tc>
          <w:tcPr>
            <w:tcW w:w="2964" w:type="dxa"/>
            <w:vAlign w:val="center"/>
          </w:tcPr>
          <w:p w14:paraId="3A2FBF3C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>% (5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8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965" w:type="dxa"/>
            <w:vAlign w:val="center"/>
          </w:tcPr>
          <w:p w14:paraId="54C83B89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lang w:val="en-US"/>
              </w:rPr>
              <w:t> 6</w:t>
            </w:r>
            <w:r>
              <w:rPr>
                <w:color w:val="212121"/>
                <w:sz w:val="22"/>
                <w:szCs w:val="22"/>
                <w:lang w:val="en-US"/>
              </w:rPr>
              <w:t>5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>% (5</w:t>
            </w:r>
            <w:r>
              <w:rPr>
                <w:color w:val="212121"/>
                <w:sz w:val="22"/>
                <w:szCs w:val="22"/>
                <w:lang w:val="en-US"/>
              </w:rPr>
              <w:t>5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 xml:space="preserve">– 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>76)</w:t>
            </w:r>
          </w:p>
        </w:tc>
      </w:tr>
      <w:tr w:rsidR="00AA49CA" w:rsidRPr="001F3067" w14:paraId="42AD3404" w14:textId="77777777" w:rsidTr="00A1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vAlign w:val="center"/>
          </w:tcPr>
          <w:p w14:paraId="543EE48B" w14:textId="77777777" w:rsidR="00AA49CA" w:rsidRPr="001F3067" w:rsidRDefault="00AA49CA" w:rsidP="00A13068">
            <w:pPr>
              <w:spacing w:beforeLines="20" w:before="48" w:afterLines="20" w:after="48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1" w:type="dxa"/>
            <w:vAlign w:val="center"/>
          </w:tcPr>
          <w:p w14:paraId="0BD27B38" w14:textId="77777777" w:rsidR="00AA49CA" w:rsidRPr="001F3067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pAF</w:t>
            </w:r>
            <w:proofErr w:type="spellEnd"/>
          </w:p>
        </w:tc>
        <w:tc>
          <w:tcPr>
            <w:tcW w:w="2964" w:type="dxa"/>
            <w:vAlign w:val="center"/>
          </w:tcPr>
          <w:p w14:paraId="24CDDB34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2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% (4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3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 xml:space="preserve"> 8</w:t>
            </w:r>
            <w:r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9</w:t>
            </w:r>
            <w:r w:rsidRPr="00A852F9">
              <w:rPr>
                <w:color w:val="000000"/>
                <w:sz w:val="22"/>
                <w:szCs w:val="22"/>
                <w:shd w:val="clear" w:color="auto" w:fill="F2F2F2"/>
                <w:lang w:val="en-US"/>
              </w:rPr>
              <w:t>)</w:t>
            </w:r>
          </w:p>
        </w:tc>
        <w:tc>
          <w:tcPr>
            <w:tcW w:w="2965" w:type="dxa"/>
            <w:vAlign w:val="center"/>
          </w:tcPr>
          <w:p w14:paraId="085F14CA" w14:textId="77777777" w:rsidR="00AA49CA" w:rsidRPr="00A852F9" w:rsidRDefault="00AA49CA" w:rsidP="00A13068">
            <w:pPr>
              <w:spacing w:beforeLines="20" w:before="48" w:afterLines="20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 63% (52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212121"/>
                <w:sz w:val="22"/>
                <w:szCs w:val="22"/>
                <w:shd w:val="clear" w:color="auto" w:fill="F2F2F2"/>
                <w:lang w:val="en-US"/>
              </w:rPr>
              <w:t xml:space="preserve"> 77)</w:t>
            </w:r>
          </w:p>
        </w:tc>
      </w:tr>
      <w:tr w:rsidR="00AA49CA" w:rsidRPr="001F3067" w14:paraId="2AD9C589" w14:textId="77777777" w:rsidTr="00A1306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bottom w:val="single" w:sz="4" w:space="0" w:color="auto"/>
            </w:tcBorders>
            <w:vAlign w:val="center"/>
          </w:tcPr>
          <w:p w14:paraId="09B164DC" w14:textId="77777777" w:rsidR="00AA49CA" w:rsidRPr="001F3067" w:rsidRDefault="00AA49CA" w:rsidP="00A13068">
            <w:pPr>
              <w:spacing w:beforeLines="20" w:before="48" w:afterLines="20" w:after="48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7576F282" w14:textId="77777777" w:rsidR="00AA49CA" w:rsidRPr="001F3067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non-</w:t>
            </w:r>
            <w:proofErr w:type="spellStart"/>
            <w:r w:rsidRPr="001F3067">
              <w:rPr>
                <w:color w:val="000000" w:themeColor="text1"/>
                <w:sz w:val="22"/>
                <w:szCs w:val="22"/>
                <w:lang w:val="en-US"/>
              </w:rPr>
              <w:t>pAF</w:t>
            </w:r>
            <w:proofErr w:type="spellEnd"/>
          </w:p>
        </w:tc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14:paraId="6F4253F8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A852F9">
              <w:rPr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>% (6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000000"/>
                <w:sz w:val="22"/>
                <w:szCs w:val="22"/>
                <w:lang w:val="en-US"/>
              </w:rPr>
              <w:t xml:space="preserve"> 100)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vAlign w:val="center"/>
          </w:tcPr>
          <w:p w14:paraId="5E9C3CEA" w14:textId="77777777" w:rsidR="00AA49CA" w:rsidRPr="00A852F9" w:rsidRDefault="00AA49CA" w:rsidP="00A13068">
            <w:pPr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US"/>
              </w:rPr>
            </w:pPr>
            <w:r w:rsidRPr="00A852F9">
              <w:rPr>
                <w:color w:val="212121"/>
                <w:sz w:val="22"/>
                <w:szCs w:val="22"/>
                <w:lang w:val="en-US"/>
              </w:rPr>
              <w:t> 6</w:t>
            </w:r>
            <w:r>
              <w:rPr>
                <w:color w:val="212121"/>
                <w:sz w:val="22"/>
                <w:szCs w:val="22"/>
                <w:lang w:val="en-US"/>
              </w:rPr>
              <w:t>8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>% (</w:t>
            </w:r>
            <w:r>
              <w:rPr>
                <w:color w:val="212121"/>
                <w:sz w:val="22"/>
                <w:szCs w:val="22"/>
                <w:lang w:val="en-US"/>
              </w:rPr>
              <w:t>50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 xml:space="preserve"> </w:t>
            </w:r>
            <w:r w:rsidRPr="00A852F9">
              <w:rPr>
                <w:color w:val="000000" w:themeColor="text1"/>
                <w:sz w:val="22"/>
                <w:szCs w:val="22"/>
                <w:lang w:val="en-US"/>
              </w:rPr>
              <w:t>–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 xml:space="preserve"> 9</w:t>
            </w:r>
            <w:r>
              <w:rPr>
                <w:color w:val="212121"/>
                <w:sz w:val="22"/>
                <w:szCs w:val="22"/>
                <w:lang w:val="en-US"/>
              </w:rPr>
              <w:t>3</w:t>
            </w:r>
            <w:r w:rsidRPr="00A852F9">
              <w:rPr>
                <w:color w:val="212121"/>
                <w:sz w:val="22"/>
                <w:szCs w:val="22"/>
                <w:lang w:val="en-US"/>
              </w:rPr>
              <w:t>)</w:t>
            </w:r>
          </w:p>
        </w:tc>
      </w:tr>
    </w:tbl>
    <w:p w14:paraId="7F7BDB27" w14:textId="77777777" w:rsidR="00AA49CA" w:rsidRDefault="00AA49CA" w:rsidP="00AA49CA">
      <w:pPr>
        <w:spacing w:after="200" w:line="480" w:lineRule="auto"/>
        <w:rPr>
          <w:noProof/>
          <w:color w:val="000000" w:themeColor="text1"/>
          <w:sz w:val="22"/>
          <w:szCs w:val="22"/>
          <w:lang w:val="en-US"/>
        </w:rPr>
      </w:pPr>
    </w:p>
    <w:p w14:paraId="799B12D8" w14:textId="77777777" w:rsidR="00FA69CE" w:rsidRDefault="00FA69CE" w:rsidP="00FA69CE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1E175044" w14:textId="677487AE" w:rsidR="005A6117" w:rsidRPr="00FA69CE" w:rsidRDefault="005A6117">
      <w:pPr>
        <w:rPr>
          <w:lang w:val="en-US"/>
        </w:rPr>
      </w:pPr>
    </w:p>
    <w:sectPr w:rsidR="005A6117" w:rsidRPr="00FA69CE" w:rsidSect="008924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71"/>
    <w:rsid w:val="00002020"/>
    <w:rsid w:val="00007746"/>
    <w:rsid w:val="000100DF"/>
    <w:rsid w:val="00013671"/>
    <w:rsid w:val="00014ACF"/>
    <w:rsid w:val="00014C6F"/>
    <w:rsid w:val="00020ABD"/>
    <w:rsid w:val="00022F5C"/>
    <w:rsid w:val="00035DEE"/>
    <w:rsid w:val="00042118"/>
    <w:rsid w:val="00046751"/>
    <w:rsid w:val="00072848"/>
    <w:rsid w:val="0009263F"/>
    <w:rsid w:val="00094603"/>
    <w:rsid w:val="00095353"/>
    <w:rsid w:val="00097B45"/>
    <w:rsid w:val="000B2130"/>
    <w:rsid w:val="000C0B2E"/>
    <w:rsid w:val="000C1232"/>
    <w:rsid w:val="000D1B43"/>
    <w:rsid w:val="000D679E"/>
    <w:rsid w:val="001042D7"/>
    <w:rsid w:val="00104616"/>
    <w:rsid w:val="00114CD2"/>
    <w:rsid w:val="0012113D"/>
    <w:rsid w:val="00136740"/>
    <w:rsid w:val="00137D84"/>
    <w:rsid w:val="0014637C"/>
    <w:rsid w:val="00147D0B"/>
    <w:rsid w:val="00160BA5"/>
    <w:rsid w:val="00173604"/>
    <w:rsid w:val="00180EE6"/>
    <w:rsid w:val="001A5DDD"/>
    <w:rsid w:val="001D71F4"/>
    <w:rsid w:val="001E3FC4"/>
    <w:rsid w:val="0020184D"/>
    <w:rsid w:val="002239D2"/>
    <w:rsid w:val="00235797"/>
    <w:rsid w:val="00250F75"/>
    <w:rsid w:val="00262E37"/>
    <w:rsid w:val="00272F1E"/>
    <w:rsid w:val="00274C29"/>
    <w:rsid w:val="00275B3C"/>
    <w:rsid w:val="00286BB1"/>
    <w:rsid w:val="0028745A"/>
    <w:rsid w:val="002B398F"/>
    <w:rsid w:val="002C040D"/>
    <w:rsid w:val="002F576D"/>
    <w:rsid w:val="003104E1"/>
    <w:rsid w:val="00312AF3"/>
    <w:rsid w:val="00327AAA"/>
    <w:rsid w:val="00362B9B"/>
    <w:rsid w:val="00364FF0"/>
    <w:rsid w:val="00374A44"/>
    <w:rsid w:val="00377DAD"/>
    <w:rsid w:val="003A2307"/>
    <w:rsid w:val="003D246A"/>
    <w:rsid w:val="003E0284"/>
    <w:rsid w:val="00404319"/>
    <w:rsid w:val="004210B8"/>
    <w:rsid w:val="00422EFA"/>
    <w:rsid w:val="00427219"/>
    <w:rsid w:val="00430D3A"/>
    <w:rsid w:val="0043359D"/>
    <w:rsid w:val="0043556B"/>
    <w:rsid w:val="00435DC6"/>
    <w:rsid w:val="00437250"/>
    <w:rsid w:val="00440136"/>
    <w:rsid w:val="0048297F"/>
    <w:rsid w:val="00494B20"/>
    <w:rsid w:val="004A0B21"/>
    <w:rsid w:val="004A6F7B"/>
    <w:rsid w:val="004D23AF"/>
    <w:rsid w:val="004D3C47"/>
    <w:rsid w:val="004D5477"/>
    <w:rsid w:val="004E2BAC"/>
    <w:rsid w:val="0050555A"/>
    <w:rsid w:val="0051196D"/>
    <w:rsid w:val="00524DFE"/>
    <w:rsid w:val="00527977"/>
    <w:rsid w:val="005340B7"/>
    <w:rsid w:val="00544376"/>
    <w:rsid w:val="00593D75"/>
    <w:rsid w:val="005968B5"/>
    <w:rsid w:val="005A6117"/>
    <w:rsid w:val="005D1D7A"/>
    <w:rsid w:val="005D42F1"/>
    <w:rsid w:val="005E1A48"/>
    <w:rsid w:val="005E3A14"/>
    <w:rsid w:val="005E6C72"/>
    <w:rsid w:val="005F0D61"/>
    <w:rsid w:val="006042B5"/>
    <w:rsid w:val="00606809"/>
    <w:rsid w:val="006075B2"/>
    <w:rsid w:val="006117C0"/>
    <w:rsid w:val="00623912"/>
    <w:rsid w:val="0063244F"/>
    <w:rsid w:val="006442CE"/>
    <w:rsid w:val="006518D8"/>
    <w:rsid w:val="00662813"/>
    <w:rsid w:val="00671146"/>
    <w:rsid w:val="00673CE9"/>
    <w:rsid w:val="0069683E"/>
    <w:rsid w:val="006A08AA"/>
    <w:rsid w:val="006A413D"/>
    <w:rsid w:val="006A5D05"/>
    <w:rsid w:val="006A67A8"/>
    <w:rsid w:val="006B292C"/>
    <w:rsid w:val="006C702D"/>
    <w:rsid w:val="006E4D9A"/>
    <w:rsid w:val="006F65C2"/>
    <w:rsid w:val="00701EB8"/>
    <w:rsid w:val="00712B67"/>
    <w:rsid w:val="007213D9"/>
    <w:rsid w:val="00734C23"/>
    <w:rsid w:val="0074789E"/>
    <w:rsid w:val="007710E6"/>
    <w:rsid w:val="00776075"/>
    <w:rsid w:val="007767E0"/>
    <w:rsid w:val="00787BE5"/>
    <w:rsid w:val="007A60DE"/>
    <w:rsid w:val="007B0433"/>
    <w:rsid w:val="007B5E78"/>
    <w:rsid w:val="007C0838"/>
    <w:rsid w:val="007E4CD3"/>
    <w:rsid w:val="00801C05"/>
    <w:rsid w:val="00813CC1"/>
    <w:rsid w:val="00822C2A"/>
    <w:rsid w:val="00833BF8"/>
    <w:rsid w:val="00851E0C"/>
    <w:rsid w:val="00886B4E"/>
    <w:rsid w:val="00892480"/>
    <w:rsid w:val="008B7477"/>
    <w:rsid w:val="00903944"/>
    <w:rsid w:val="00905BC5"/>
    <w:rsid w:val="00913A0A"/>
    <w:rsid w:val="009142B4"/>
    <w:rsid w:val="00922A7D"/>
    <w:rsid w:val="009360E4"/>
    <w:rsid w:val="00942614"/>
    <w:rsid w:val="00944E91"/>
    <w:rsid w:val="0094640D"/>
    <w:rsid w:val="00967C19"/>
    <w:rsid w:val="009747CC"/>
    <w:rsid w:val="00981136"/>
    <w:rsid w:val="00986615"/>
    <w:rsid w:val="0099343A"/>
    <w:rsid w:val="00997534"/>
    <w:rsid w:val="009A16D1"/>
    <w:rsid w:val="009B0D57"/>
    <w:rsid w:val="009C4228"/>
    <w:rsid w:val="009C54FE"/>
    <w:rsid w:val="009E4A2B"/>
    <w:rsid w:val="009F207D"/>
    <w:rsid w:val="00A02B47"/>
    <w:rsid w:val="00A02DD1"/>
    <w:rsid w:val="00A072B6"/>
    <w:rsid w:val="00A073AD"/>
    <w:rsid w:val="00A403DB"/>
    <w:rsid w:val="00A47188"/>
    <w:rsid w:val="00A5490B"/>
    <w:rsid w:val="00A63075"/>
    <w:rsid w:val="00A667D8"/>
    <w:rsid w:val="00A82993"/>
    <w:rsid w:val="00A91ED9"/>
    <w:rsid w:val="00AA14EC"/>
    <w:rsid w:val="00AA49CA"/>
    <w:rsid w:val="00AC124F"/>
    <w:rsid w:val="00AD5A7B"/>
    <w:rsid w:val="00AD7706"/>
    <w:rsid w:val="00AD7ED9"/>
    <w:rsid w:val="00AF20B1"/>
    <w:rsid w:val="00AF2F06"/>
    <w:rsid w:val="00B1159F"/>
    <w:rsid w:val="00B25B19"/>
    <w:rsid w:val="00B3249C"/>
    <w:rsid w:val="00B6500E"/>
    <w:rsid w:val="00B66DBA"/>
    <w:rsid w:val="00BA4F31"/>
    <w:rsid w:val="00BB2DCA"/>
    <w:rsid w:val="00BD71EC"/>
    <w:rsid w:val="00BE5D07"/>
    <w:rsid w:val="00C0504B"/>
    <w:rsid w:val="00C14245"/>
    <w:rsid w:val="00C1516B"/>
    <w:rsid w:val="00C24BCA"/>
    <w:rsid w:val="00C31F5B"/>
    <w:rsid w:val="00C37901"/>
    <w:rsid w:val="00C444BD"/>
    <w:rsid w:val="00C90043"/>
    <w:rsid w:val="00C9255D"/>
    <w:rsid w:val="00C97AE9"/>
    <w:rsid w:val="00CD05EC"/>
    <w:rsid w:val="00CE2F5A"/>
    <w:rsid w:val="00CE5F96"/>
    <w:rsid w:val="00CF4D0A"/>
    <w:rsid w:val="00D00A10"/>
    <w:rsid w:val="00D1196B"/>
    <w:rsid w:val="00D1464B"/>
    <w:rsid w:val="00D20C87"/>
    <w:rsid w:val="00D23CE3"/>
    <w:rsid w:val="00D529B7"/>
    <w:rsid w:val="00DB0F2C"/>
    <w:rsid w:val="00DB73E6"/>
    <w:rsid w:val="00DE2D60"/>
    <w:rsid w:val="00DE3198"/>
    <w:rsid w:val="00DE4EB3"/>
    <w:rsid w:val="00DE5026"/>
    <w:rsid w:val="00E042F8"/>
    <w:rsid w:val="00E1752A"/>
    <w:rsid w:val="00E42C44"/>
    <w:rsid w:val="00E54D00"/>
    <w:rsid w:val="00E77530"/>
    <w:rsid w:val="00E83C83"/>
    <w:rsid w:val="00E9006D"/>
    <w:rsid w:val="00E9395C"/>
    <w:rsid w:val="00EA3910"/>
    <w:rsid w:val="00EB1496"/>
    <w:rsid w:val="00EC01D3"/>
    <w:rsid w:val="00EC34EC"/>
    <w:rsid w:val="00ED15D2"/>
    <w:rsid w:val="00ED40BF"/>
    <w:rsid w:val="00EE637E"/>
    <w:rsid w:val="00EF3DC9"/>
    <w:rsid w:val="00F01409"/>
    <w:rsid w:val="00F01C01"/>
    <w:rsid w:val="00F159D9"/>
    <w:rsid w:val="00F2112A"/>
    <w:rsid w:val="00F26973"/>
    <w:rsid w:val="00F33CA9"/>
    <w:rsid w:val="00F408E9"/>
    <w:rsid w:val="00F47327"/>
    <w:rsid w:val="00F574BC"/>
    <w:rsid w:val="00F76BDB"/>
    <w:rsid w:val="00F82F7F"/>
    <w:rsid w:val="00F94456"/>
    <w:rsid w:val="00FA69CE"/>
    <w:rsid w:val="00FC6FD4"/>
    <w:rsid w:val="00FD7355"/>
    <w:rsid w:val="00FE35E6"/>
    <w:rsid w:val="00FE3707"/>
    <w:rsid w:val="00FE39CB"/>
    <w:rsid w:val="00FF1D03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5B8F7"/>
  <w15:chartTrackingRefBased/>
  <w15:docId w15:val="{332575F2-D2FB-504F-91B8-57D287A7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3671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A49CA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49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CA"/>
    <w:rPr>
      <w:rFonts w:ascii="Times New Roman" w:eastAsia="Times New Roman" w:hAnsi="Times New Roman" w:cs="Times New Roman"/>
      <w:sz w:val="18"/>
      <w:szCs w:val="18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an der Heijden</dc:creator>
  <cp:keywords/>
  <dc:description/>
  <cp:lastModifiedBy>Claudia van der Heijden</cp:lastModifiedBy>
  <cp:revision>2</cp:revision>
  <dcterms:created xsi:type="dcterms:W3CDTF">2022-08-09T11:07:00Z</dcterms:created>
  <dcterms:modified xsi:type="dcterms:W3CDTF">2022-08-09T11:07:00Z</dcterms:modified>
</cp:coreProperties>
</file>